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0A9D4" w14:textId="2FD428BE" w:rsidR="00D77015" w:rsidRDefault="008653EF" w:rsidP="00D77015">
      <w:pPr>
        <w:jc w:val="center"/>
        <w:rPr>
          <w:rFonts w:ascii="Times New Roman" w:hAnsi="Times New Roman" w:cs="Times New Roman"/>
          <w:sz w:val="24"/>
          <w:szCs w:val="24"/>
        </w:rPr>
      </w:pPr>
      <w:r w:rsidRPr="008653E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D77015" w:rsidRPr="008653EF">
        <w:rPr>
          <w:rFonts w:ascii="Times New Roman" w:hAnsi="Times New Roman" w:cs="Times New Roman"/>
          <w:sz w:val="24"/>
          <w:szCs w:val="24"/>
        </w:rPr>
        <w:t>. Results of MR-PRESSO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139"/>
        <w:gridCol w:w="6351"/>
        <w:gridCol w:w="1927"/>
      </w:tblGrid>
      <w:tr w:rsidR="00F20629" w:rsidRPr="00F20629" w14:paraId="068B0EF5" w14:textId="77777777" w:rsidTr="007078F7">
        <w:trPr>
          <w:trHeight w:val="189"/>
          <w:jc w:val="center"/>
        </w:trPr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00D44" w14:textId="56A148A8" w:rsidR="000C07DC" w:rsidRPr="00F20629" w:rsidRDefault="000C07DC" w:rsidP="00594C9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20629">
              <w:rPr>
                <w:rFonts w:ascii="Times New Roman" w:hAnsi="Times New Roman" w:cs="Times New Roman"/>
                <w:b/>
                <w:bCs/>
                <w:szCs w:val="21"/>
              </w:rPr>
              <w:t xml:space="preserve">Exposure / </w:t>
            </w:r>
            <w:r w:rsidRPr="00F20629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F20629">
              <w:rPr>
                <w:rFonts w:ascii="Times New Roman" w:hAnsi="Times New Roman" w:cs="Times New Roman"/>
                <w:b/>
                <w:bCs/>
                <w:szCs w:val="21"/>
              </w:rPr>
              <w:t>utcome</w:t>
            </w:r>
          </w:p>
        </w:tc>
        <w:tc>
          <w:tcPr>
            <w:tcW w:w="6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98D73" w14:textId="1093C529" w:rsidR="000C07DC" w:rsidRPr="00F20629" w:rsidRDefault="000C07DC" w:rsidP="00D770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20629">
              <w:rPr>
                <w:rFonts w:ascii="Times New Roman" w:hAnsi="Times New Roman" w:cs="Times New Roman"/>
                <w:b/>
                <w:bCs/>
                <w:szCs w:val="21"/>
              </w:rPr>
              <w:t>SNP outliers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41A8C" w14:textId="6395E8A3" w:rsidR="000C07DC" w:rsidRPr="00F20629" w:rsidRDefault="000C07DC" w:rsidP="00D7701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0C07DC" w:rsidRPr="00F20629" w14:paraId="7DA8E788" w14:textId="77777777" w:rsidTr="007078F7">
        <w:trPr>
          <w:trHeight w:val="120"/>
          <w:jc w:val="center"/>
        </w:trPr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CE816" w14:textId="1F4F62E9" w:rsidR="000C07DC" w:rsidRPr="00AA5F1B" w:rsidRDefault="00D77015" w:rsidP="00594C9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1B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AA5F1B">
              <w:rPr>
                <w:rFonts w:ascii="Times New Roman" w:hAnsi="Times New Roman" w:cs="Times New Roman"/>
                <w:b/>
                <w:bCs/>
                <w:szCs w:val="21"/>
              </w:rPr>
              <w:t>utcome</w:t>
            </w:r>
          </w:p>
        </w:tc>
        <w:tc>
          <w:tcPr>
            <w:tcW w:w="6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09325" w14:textId="77777777" w:rsidR="000C07DC" w:rsidRPr="00F20629" w:rsidRDefault="000C07DC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9D5B8" w14:textId="77777777" w:rsidR="000C07DC" w:rsidRPr="00F20629" w:rsidRDefault="000C07DC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07DC" w:rsidRPr="00F20629" w14:paraId="35E9214D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72EB" w14:textId="3B7EC7F6" w:rsidR="000C07DC" w:rsidRPr="00F20629" w:rsidRDefault="00D77015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prostate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77C4" w14:textId="7B1B7D31" w:rsidR="000C07DC" w:rsidRPr="00F20629" w:rsidRDefault="003901D1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5E3D" w14:textId="10CA949F" w:rsidR="000C07DC" w:rsidRPr="00F20629" w:rsidRDefault="003901D1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599</w:t>
            </w:r>
          </w:p>
        </w:tc>
      </w:tr>
      <w:tr w:rsidR="000C07DC" w:rsidRPr="00F20629" w14:paraId="0288696B" w14:textId="77777777" w:rsidTr="007078F7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6A54" w14:textId="6364B4FD" w:rsidR="000C07DC" w:rsidRPr="00F20629" w:rsidRDefault="00840656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testis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ECD0" w14:textId="29804B44" w:rsidR="000C07DC" w:rsidRPr="00F20629" w:rsidRDefault="00840656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A84D" w14:textId="68340C99" w:rsidR="000C07DC" w:rsidRPr="00F20629" w:rsidRDefault="003901D1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517</w:t>
            </w:r>
          </w:p>
        </w:tc>
      </w:tr>
      <w:tr w:rsidR="000C07DC" w:rsidRPr="00F20629" w14:paraId="266C9000" w14:textId="77777777" w:rsidTr="007078F7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E05F" w14:textId="5994373C" w:rsidR="000C07DC" w:rsidRPr="00F20629" w:rsidRDefault="00840656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bladder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86B0" w14:textId="2617CEF7" w:rsidR="000C07DC" w:rsidRPr="00F20629" w:rsidRDefault="00840656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E72E" w14:textId="3860AF0F" w:rsidR="000C07DC" w:rsidRPr="00F20629" w:rsidRDefault="00840656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128</w:t>
            </w:r>
          </w:p>
        </w:tc>
      </w:tr>
      <w:tr w:rsidR="000C07DC" w:rsidRPr="00F20629" w14:paraId="132394FD" w14:textId="77777777" w:rsidTr="007078F7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23FF" w14:textId="068C3AD6" w:rsidR="000C07DC" w:rsidRPr="00F20629" w:rsidRDefault="007078F7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kidney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B8DE" w14:textId="4CB9DF16" w:rsidR="000C07DC" w:rsidRPr="00F20629" w:rsidRDefault="007078F7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DE35" w14:textId="533488F0" w:rsidR="000C07DC" w:rsidRPr="00F20629" w:rsidRDefault="007078F7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801</w:t>
            </w:r>
          </w:p>
        </w:tc>
      </w:tr>
      <w:tr w:rsidR="000C07DC" w:rsidRPr="00F20629" w14:paraId="5F4FE572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5998" w14:textId="76D6536B" w:rsidR="000C07DC" w:rsidRPr="00F20629" w:rsidRDefault="00594C90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ovary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F216" w14:textId="6F3318C7" w:rsidR="000C07DC" w:rsidRPr="00F20629" w:rsidRDefault="00594C90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15FA" w14:textId="44F1065D" w:rsidR="000C07DC" w:rsidRPr="00F20629" w:rsidRDefault="00594C90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681</w:t>
            </w:r>
          </w:p>
        </w:tc>
      </w:tr>
      <w:tr w:rsidR="000C07DC" w:rsidRPr="00F20629" w14:paraId="440A7786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2726" w14:textId="24192CEF" w:rsidR="000C07DC" w:rsidRPr="00F20629" w:rsidRDefault="00594C90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breast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A364" w14:textId="65EFA0FB" w:rsidR="000C07DC" w:rsidRPr="00F20629" w:rsidRDefault="00594C90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EADA" w14:textId="2A83736C" w:rsidR="000C07DC" w:rsidRPr="00F20629" w:rsidRDefault="00594C90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199</w:t>
            </w:r>
          </w:p>
        </w:tc>
      </w:tr>
      <w:tr w:rsidR="000C07DC" w:rsidRPr="00F20629" w14:paraId="4AD306AA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30B6" w14:textId="08066ED5" w:rsidR="000C07DC" w:rsidRPr="00F20629" w:rsidRDefault="00594C90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cervix uteri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9893" w14:textId="0755CDD5" w:rsidR="000C07DC" w:rsidRPr="00F20629" w:rsidRDefault="00594C90" w:rsidP="00D77015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rs9270535, rs140650994, rs79132259, rs75973258, rs7310615, rs151234, rs35056955, rs7359729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0CCD" w14:textId="7C937FF1" w:rsidR="000C07DC" w:rsidRPr="00F20629" w:rsidRDefault="00155FB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571</w:t>
            </w:r>
          </w:p>
        </w:tc>
      </w:tr>
      <w:tr w:rsidR="000C07DC" w:rsidRPr="00F20629" w14:paraId="709C78EE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7AB5" w14:textId="10D15106" w:rsidR="000C07DC" w:rsidRPr="00F20629" w:rsidRDefault="00155FBB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stomach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2827" w14:textId="491E0276" w:rsidR="000C07DC" w:rsidRPr="00F20629" w:rsidRDefault="00155FB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350F" w14:textId="4162B1B9" w:rsidR="000C07DC" w:rsidRPr="00F20629" w:rsidRDefault="00155FB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874</w:t>
            </w:r>
          </w:p>
        </w:tc>
      </w:tr>
      <w:tr w:rsidR="000C07DC" w:rsidRPr="00F20629" w14:paraId="5BCC4AEC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45A9" w14:textId="22C9420F" w:rsidR="000C07DC" w:rsidRPr="00F20629" w:rsidRDefault="00155FBB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oesophagus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4055" w14:textId="27696559" w:rsidR="000C07DC" w:rsidRPr="00F20629" w:rsidRDefault="00155FB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D1D9" w14:textId="498C536D" w:rsidR="000C07DC" w:rsidRPr="00F20629" w:rsidRDefault="00155FB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694</w:t>
            </w:r>
          </w:p>
        </w:tc>
      </w:tr>
      <w:tr w:rsidR="000C07DC" w:rsidRPr="00F20629" w14:paraId="6DC7E06D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1873" w14:textId="3C89704C" w:rsidR="000C07DC" w:rsidRPr="00F20629" w:rsidRDefault="00155FBB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colon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D004" w14:textId="7FA5F430" w:rsidR="000C07DC" w:rsidRPr="00F20629" w:rsidRDefault="00155FB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F3EF" w14:textId="34B772C3" w:rsidR="000C07DC" w:rsidRPr="00F20629" w:rsidRDefault="00155FB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448</w:t>
            </w:r>
          </w:p>
        </w:tc>
      </w:tr>
      <w:tr w:rsidR="000C07DC" w:rsidRPr="00F20629" w14:paraId="388A819E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B62D" w14:textId="2C237CC3" w:rsidR="000C07DC" w:rsidRPr="00F20629" w:rsidRDefault="00155FBB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rectum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AA80" w14:textId="687604E7" w:rsidR="000C07DC" w:rsidRPr="00F20629" w:rsidRDefault="00155FB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B548" w14:textId="697ACD16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113</w:t>
            </w:r>
          </w:p>
        </w:tc>
      </w:tr>
      <w:tr w:rsidR="000C07DC" w:rsidRPr="00F20629" w14:paraId="6354BAD6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6AE8" w14:textId="035E5282" w:rsidR="000C07DC" w:rsidRPr="00F20629" w:rsidRDefault="00F20629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liver and intrahepatic bile ducts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1E52" w14:textId="548FECDD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1A0A" w14:textId="5D3E89E5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  <w:tr w:rsidR="000C07DC" w:rsidRPr="00F20629" w14:paraId="1A9157B8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8F57" w14:textId="534F736D" w:rsidR="000C07DC" w:rsidRPr="00F20629" w:rsidRDefault="00F20629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lip, oral cavity and pharynx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D026" w14:textId="2A0BFFCE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2FF4" w14:textId="6119E465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383</w:t>
            </w:r>
          </w:p>
        </w:tc>
      </w:tr>
      <w:tr w:rsidR="000C07DC" w:rsidRPr="00F20629" w14:paraId="42D03B24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EA89" w14:textId="51415686" w:rsidR="000C07DC" w:rsidRPr="00F20629" w:rsidRDefault="00F20629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melanoma of skin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688F" w14:textId="4252C673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E0CF" w14:textId="6F010EC0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728</w:t>
            </w:r>
          </w:p>
        </w:tc>
      </w:tr>
      <w:tr w:rsidR="000C07DC" w:rsidRPr="00F20629" w14:paraId="73490CAC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BB08" w14:textId="134111C1" w:rsidR="000C07DC" w:rsidRPr="00F20629" w:rsidRDefault="00F20629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thyroid gland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EB69" w14:textId="7C93F022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FC41" w14:textId="23D7D370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778</w:t>
            </w:r>
          </w:p>
        </w:tc>
      </w:tr>
      <w:tr w:rsidR="000C07DC" w:rsidRPr="00F20629" w14:paraId="325B0002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1220" w14:textId="540F08D5" w:rsidR="000C07DC" w:rsidRPr="00F20629" w:rsidRDefault="00F20629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esothelioma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4858" w14:textId="5FD2AEF1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0EF7" w14:textId="2140FFC5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778</w:t>
            </w:r>
          </w:p>
        </w:tc>
      </w:tr>
      <w:tr w:rsidR="000C07DC" w:rsidRPr="00F20629" w14:paraId="0F6CDE5A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2451" w14:textId="4B2D7B69" w:rsidR="000C07DC" w:rsidRPr="00F20629" w:rsidRDefault="00F20629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bone and articular cartilage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1E3B" w14:textId="2AE45027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7901" w14:textId="0CDAADF0" w:rsidR="000C07DC" w:rsidRPr="00F20629" w:rsidRDefault="00F20629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0.266</w:t>
            </w:r>
          </w:p>
        </w:tc>
      </w:tr>
      <w:tr w:rsidR="000C07DC" w:rsidRPr="00F20629" w14:paraId="49CFD2AF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E501" w14:textId="67E960D0" w:rsidR="000C07DC" w:rsidRPr="00F20629" w:rsidRDefault="00624B76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4B76">
              <w:rPr>
                <w:rFonts w:ascii="Times New Roman" w:hAnsi="Times New Roman" w:cs="Times New Roman"/>
                <w:szCs w:val="21"/>
              </w:rPr>
              <w:t>Brain glioblastoma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4E0C" w14:textId="7F33F296" w:rsidR="000C07DC" w:rsidRPr="00F20629" w:rsidRDefault="00624B76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17C5" w14:textId="2BDCD637" w:rsidR="000C07DC" w:rsidRPr="00F20629" w:rsidRDefault="00624B76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4B76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0C07DC" w:rsidRPr="00F20629" w14:paraId="1B7BE929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4F8D" w14:textId="4EB5A899" w:rsidR="000C07DC" w:rsidRPr="00F20629" w:rsidRDefault="00624B76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4B76">
              <w:rPr>
                <w:rFonts w:ascii="Times New Roman" w:hAnsi="Times New Roman" w:cs="Times New Roman"/>
                <w:szCs w:val="21"/>
              </w:rPr>
              <w:t>Malignant neoplasm of bronchus and lung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B51B" w14:textId="2A11D50B" w:rsidR="000C07DC" w:rsidRPr="00F20629" w:rsidRDefault="00624B76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A154" w14:textId="714AA374" w:rsidR="000C07DC" w:rsidRPr="00F20629" w:rsidRDefault="00624B76" w:rsidP="00D77015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624B76">
              <w:rPr>
                <w:rFonts w:ascii="Times New Roman" w:hAnsi="Times New Roman" w:cs="Times New Roman"/>
                <w:szCs w:val="21"/>
              </w:rPr>
              <w:t>0.5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0C07DC" w:rsidRPr="00F20629" w14:paraId="5AB47632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94F8" w14:textId="4BF6959B" w:rsidR="000C07DC" w:rsidRPr="00F20629" w:rsidRDefault="00624B76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4B76">
              <w:rPr>
                <w:rFonts w:ascii="Times New Roman" w:hAnsi="Times New Roman" w:cs="Times New Roman"/>
                <w:szCs w:val="21"/>
              </w:rPr>
              <w:t>Lymphoid leukaemia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EE73" w14:textId="4DD634D9" w:rsidR="000C07DC" w:rsidRPr="00F20629" w:rsidRDefault="00624B76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6B19" w14:textId="39B4C566" w:rsidR="000C07DC" w:rsidRPr="00F20629" w:rsidRDefault="00624B76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4B76">
              <w:rPr>
                <w:rFonts w:ascii="Times New Roman" w:hAnsi="Times New Roman" w:cs="Times New Roman"/>
                <w:szCs w:val="21"/>
              </w:rPr>
              <w:t>0.188</w:t>
            </w:r>
          </w:p>
        </w:tc>
      </w:tr>
      <w:tr w:rsidR="000C07DC" w:rsidRPr="00F20629" w14:paraId="44F6D0F5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4D61" w14:textId="43D38A1B" w:rsidR="000C07DC" w:rsidRPr="00AA5F1B" w:rsidRDefault="00624B76" w:rsidP="00594C9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5F1B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6DAF" w14:textId="77777777" w:rsidR="000C07DC" w:rsidRPr="00F20629" w:rsidRDefault="000C07DC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BE8C" w14:textId="77777777" w:rsidR="000C07DC" w:rsidRPr="00F20629" w:rsidRDefault="000C07DC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07DC" w:rsidRPr="00F20629" w14:paraId="5A0D81DD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2783" w14:textId="2E3AAA7D" w:rsidR="000C07DC" w:rsidRPr="00F20629" w:rsidRDefault="00624B76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stomach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A4A1" w14:textId="2FED64A4" w:rsidR="000C07DC" w:rsidRPr="00F20629" w:rsidRDefault="00624B76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9EBE" w14:textId="2A7D3368" w:rsidR="000C07DC" w:rsidRPr="00F20629" w:rsidRDefault="00624B76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4B76">
              <w:rPr>
                <w:rFonts w:ascii="Times New Roman" w:hAnsi="Times New Roman" w:cs="Times New Roman"/>
                <w:szCs w:val="21"/>
              </w:rPr>
              <w:t>0.862</w:t>
            </w:r>
          </w:p>
        </w:tc>
      </w:tr>
      <w:tr w:rsidR="000C07DC" w:rsidRPr="00F20629" w14:paraId="2A50A1B7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E6E2" w14:textId="284D617D" w:rsidR="000C07DC" w:rsidRPr="00F20629" w:rsidRDefault="00624B76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prostate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56A6" w14:textId="565E0997" w:rsidR="000C07DC" w:rsidRPr="00F20629" w:rsidRDefault="00AA5F1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0363" w14:textId="56C8FEB6" w:rsidR="000C07DC" w:rsidRPr="00F20629" w:rsidRDefault="00AA5F1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F1B">
              <w:rPr>
                <w:rFonts w:ascii="Times New Roman" w:hAnsi="Times New Roman" w:cs="Times New Roman"/>
                <w:szCs w:val="21"/>
              </w:rPr>
              <w:t>0.208</w:t>
            </w:r>
          </w:p>
        </w:tc>
      </w:tr>
      <w:tr w:rsidR="000C07DC" w:rsidRPr="00F20629" w14:paraId="6C08CEF7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BE85" w14:textId="3E5C9386" w:rsidR="000C07DC" w:rsidRPr="00F20629" w:rsidRDefault="00AA5F1B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neoplasm of testis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FABD" w14:textId="6F687E82" w:rsidR="000C07DC" w:rsidRPr="00F20629" w:rsidRDefault="00AA5F1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F967" w14:textId="621BB36A" w:rsidR="000C07DC" w:rsidRPr="00F20629" w:rsidRDefault="00AA5F1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F1B">
              <w:rPr>
                <w:rFonts w:ascii="Times New Roman" w:hAnsi="Times New Roman" w:cs="Times New Roman"/>
                <w:szCs w:val="21"/>
              </w:rPr>
              <w:t>0.533</w:t>
            </w:r>
          </w:p>
        </w:tc>
      </w:tr>
      <w:tr w:rsidR="000C07DC" w:rsidRPr="00F20629" w14:paraId="25A635C2" w14:textId="77777777" w:rsidTr="00AA5F1B">
        <w:trPr>
          <w:jc w:val="center"/>
        </w:trPr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8BECF" w14:textId="7619C9C2" w:rsidR="000C07DC" w:rsidRPr="00F20629" w:rsidRDefault="00AA5F1B" w:rsidP="00594C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0629">
              <w:rPr>
                <w:rFonts w:ascii="Times New Roman" w:hAnsi="Times New Roman" w:cs="Times New Roman"/>
                <w:szCs w:val="21"/>
              </w:rPr>
              <w:t>Malignant melanoma of skin</w:t>
            </w:r>
          </w:p>
        </w:tc>
        <w:tc>
          <w:tcPr>
            <w:tcW w:w="6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CE662" w14:textId="16CA4208" w:rsidR="000C07DC" w:rsidRPr="00F20629" w:rsidRDefault="00AA5F1B" w:rsidP="00D77015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F3FFB" w14:textId="66180023" w:rsidR="000C07DC" w:rsidRPr="00F20629" w:rsidRDefault="00AA5F1B" w:rsidP="00D77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F1B">
              <w:rPr>
                <w:rFonts w:ascii="Times New Roman" w:hAnsi="Times New Roman" w:cs="Times New Roman"/>
                <w:szCs w:val="21"/>
              </w:rPr>
              <w:t>0.375</w:t>
            </w:r>
          </w:p>
        </w:tc>
      </w:tr>
    </w:tbl>
    <w:p w14:paraId="30E1E0AB" w14:textId="77777777" w:rsidR="008653EF" w:rsidRPr="008653EF" w:rsidRDefault="008653EF" w:rsidP="008653E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653EF" w:rsidRPr="008653EF" w:rsidSect="009E45C1">
      <w:pgSz w:w="16838" w:h="11906" w:orient="landscape"/>
      <w:pgMar w:top="426" w:right="1440" w:bottom="56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C974B" w14:textId="77777777" w:rsidR="009E45C1" w:rsidRDefault="009E45C1" w:rsidP="008653EF">
      <w:r>
        <w:separator/>
      </w:r>
    </w:p>
  </w:endnote>
  <w:endnote w:type="continuationSeparator" w:id="0">
    <w:p w14:paraId="61C45465" w14:textId="77777777" w:rsidR="009E45C1" w:rsidRDefault="009E45C1" w:rsidP="00865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F270F" w14:textId="77777777" w:rsidR="009E45C1" w:rsidRDefault="009E45C1" w:rsidP="008653EF">
      <w:r>
        <w:separator/>
      </w:r>
    </w:p>
  </w:footnote>
  <w:footnote w:type="continuationSeparator" w:id="0">
    <w:p w14:paraId="53AD8CFA" w14:textId="77777777" w:rsidR="009E45C1" w:rsidRDefault="009E45C1" w:rsidP="00865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21C"/>
    <w:rsid w:val="000C07DC"/>
    <w:rsid w:val="00155FBB"/>
    <w:rsid w:val="003901D1"/>
    <w:rsid w:val="00594C90"/>
    <w:rsid w:val="00624B76"/>
    <w:rsid w:val="007078F7"/>
    <w:rsid w:val="00840656"/>
    <w:rsid w:val="008653EF"/>
    <w:rsid w:val="009E45C1"/>
    <w:rsid w:val="00AA5F1B"/>
    <w:rsid w:val="00D1121C"/>
    <w:rsid w:val="00D77015"/>
    <w:rsid w:val="00F2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673A1"/>
  <w15:chartTrackingRefBased/>
  <w15:docId w15:val="{D7B2DBD2-66AC-4696-817F-EEFF97D4F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3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53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5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53EF"/>
    <w:rPr>
      <w:sz w:val="18"/>
      <w:szCs w:val="18"/>
    </w:rPr>
  </w:style>
  <w:style w:type="table" w:styleId="a7">
    <w:name w:val="Table Grid"/>
    <w:basedOn w:val="a1"/>
    <w:uiPriority w:val="39"/>
    <w:rsid w:val="000C07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o che</dc:creator>
  <cp:keywords/>
  <dc:description/>
  <cp:lastModifiedBy>Mosco che</cp:lastModifiedBy>
  <cp:revision>6</cp:revision>
  <dcterms:created xsi:type="dcterms:W3CDTF">2024-04-08T16:37:00Z</dcterms:created>
  <dcterms:modified xsi:type="dcterms:W3CDTF">2024-04-08T17:47:00Z</dcterms:modified>
</cp:coreProperties>
</file>